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  <w:lang w:val="en-GB"/>
        </w:rPr>
        <w:t>Supplementary Table 5: Functional enrichment performed on aCGH altered gene locus for the 3 different methods of reprogramming on hiPSCs cells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21"/>
        <w:gridCol w:w="1401"/>
        <w:gridCol w:w="1701"/>
        <w:gridCol w:w="575"/>
        <w:gridCol w:w="3128"/>
        <w:gridCol w:w="1146"/>
      </w:tblGrid>
      <w:tr>
        <w:trPr>
          <w:trHeight w:val="255" w:hRule="atLeast"/>
        </w:trPr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183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ntiV- </w:t>
              <w:br/>
              <w:t xml:space="preserve">derived </w:t>
              <w:br/>
              <w:t>iPSCs</w:t>
              <w:br/>
              <w:t xml:space="preserve"> (p&lt;20)</w:t>
              <w:br/>
            </w:r>
          </w:p>
        </w:tc>
        <w:tc>
          <w:tcPr>
            <w:tcW w:w="140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markers</w:t>
              <w:br/>
              <w:br/>
              <w:br/>
              <w:br/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PSCs </w:t>
              <w:br/>
              <w:t xml:space="preserve">specific </w:t>
              <w:br/>
              <w:t>markers</w:t>
              <w:br/>
              <w:br/>
            </w:r>
          </w:p>
        </w:tc>
        <w:tc>
          <w:tcPr>
            <w:tcW w:w="57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  <w:br/>
              <w:br/>
              <w:br/>
              <w:br/>
            </w:r>
          </w:p>
        </w:tc>
        <w:tc>
          <w:tcPr>
            <w:tcW w:w="312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KRD11, ATP6V0A2, BRD4, CARM1, CCDC94, DBNDD1, GABRA3, GLTSCR1, GRIN2D, LSM12, MRPS34, OLFM2, PLA2G3, PNKP, POU6F2, RBM11, SETD1A, TAF6, TMEM160, VKORC1L1</w:t>
            </w:r>
          </w:p>
        </w:tc>
        <w:tc>
          <w:tcPr>
            <w:tcW w:w="1146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sz w:val="20"/>
                <w:szCs w:val="20"/>
              </w:rPr>
              <w:t>p&lt;0.001</w:t>
              <w:br/>
              <w:br/>
              <w:br/>
              <w:br/>
            </w:r>
          </w:p>
        </w:tc>
      </w:tr>
      <w:tr>
        <w:trPr>
          <w:trHeight w:val="1980" w:hRule="atLeast"/>
        </w:trPr>
        <w:tc>
          <w:tcPr>
            <w:tcW w:w="112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 Ontology </w:t>
              <w:br/>
              <w:t xml:space="preserve">Biological </w:t>
              <w:br/>
              <w:t>Process</w:t>
              <w:br/>
              <w:br/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romatin </w:t>
              <w:br/>
              <w:t>silencing</w:t>
              <w:br/>
              <w:br/>
              <w:br/>
              <w:br/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  <w:br/>
              <w:br/>
              <w:br/>
              <w:br/>
              <w:br/>
            </w:r>
          </w:p>
        </w:tc>
        <w:tc>
          <w:tcPr>
            <w:tcW w:w="3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Z2A, DNMT3B, HDAC5, MBD3, SIRT1, SIRT2, SIRT4, SIRT6, SIRT7, SMARCA4, UBTF</w:t>
              <w:br/>
              <w:br/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sz w:val="20"/>
                <w:szCs w:val="20"/>
              </w:rPr>
              <w:t>p&lt;0.001</w:t>
              <w:br/>
              <w:br/>
              <w:br/>
              <w:br/>
              <w:br/>
            </w:r>
          </w:p>
        </w:tc>
      </w:tr>
      <w:tr>
        <w:trPr>
          <w:trHeight w:val="1440" w:hRule="atLeast"/>
        </w:trPr>
        <w:tc>
          <w:tcPr>
            <w:tcW w:w="112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 Ontology </w:t>
              <w:br/>
              <w:t xml:space="preserve">Biological </w:t>
              <w:br/>
              <w:t>Proces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ration of </w:t>
              <w:br/>
              <w:t xml:space="preserve">female </w:t>
              <w:br/>
              <w:t>gametes</w:t>
              <w:br/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  <w:br/>
              <w:br/>
              <w:br/>
            </w:r>
          </w:p>
        </w:tc>
        <w:tc>
          <w:tcPr>
            <w:tcW w:w="3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B, CGB1, CGB5, DYNLL1, FSHR, HORMAD1, MSH4, NANOS3, NOBOX, PAQR7, PARN, SRC, TOB2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sz w:val="20"/>
                <w:szCs w:val="20"/>
              </w:rPr>
              <w:t>p&lt;0.001</w:t>
              <w:br/>
            </w:r>
          </w:p>
        </w:tc>
      </w:tr>
      <w:tr>
        <w:trPr>
          <w:trHeight w:val="2220" w:hRule="atLeast"/>
        </w:trPr>
        <w:tc>
          <w:tcPr>
            <w:tcW w:w="112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 Ontology </w:t>
              <w:br/>
              <w:t xml:space="preserve">Biological </w:t>
              <w:br/>
              <w:t>Process</w:t>
              <w:br/>
              <w:br/>
              <w:br/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pid </w:t>
              <w:br/>
              <w:t>metabolism</w:t>
              <w:br/>
              <w:br/>
              <w:br/>
              <w:br/>
              <w:br/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  <w:br/>
              <w:br/>
              <w:br/>
              <w:br/>
              <w:br/>
              <w:br/>
            </w:r>
          </w:p>
        </w:tc>
        <w:tc>
          <w:tcPr>
            <w:tcW w:w="3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4GALT, ARSA, B4GALNT1, </w:t>
              <w:br/>
              <w:t xml:space="preserve">BAX, CERK, CLN3, ENPP7, </w:t>
              <w:br/>
              <w:t xml:space="preserve">GAL3ST1, GBA, LARGE, </w:t>
              <w:br/>
              <w:t xml:space="preserve">PSAP, SMPD3, ST6GALNAC3, </w:t>
              <w:br/>
              <w:t>ST6GALNAC5, ST6GALNAC6</w:t>
              <w:br/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sz w:val="20"/>
                <w:szCs w:val="20"/>
              </w:rPr>
              <w:t>P=0.045</w:t>
              <w:br/>
              <w:br/>
              <w:br/>
              <w:br/>
              <w:br/>
              <w:br/>
            </w:r>
          </w:p>
        </w:tc>
      </w:tr>
      <w:tr>
        <w:trPr>
          <w:trHeight w:val="1800" w:hRule="atLeast"/>
        </w:trPr>
        <w:tc>
          <w:tcPr>
            <w:tcW w:w="112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 Ontology </w:t>
              <w:br/>
              <w:t xml:space="preserve">Biological </w:t>
              <w:br/>
              <w:t>Process</w:t>
              <w:br/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ponse </w:t>
              <w:br/>
              <w:t>to glucagon</w:t>
              <w:br/>
              <w:br/>
              <w:br/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  <w:br/>
              <w:br/>
              <w:br/>
              <w:br/>
            </w:r>
          </w:p>
        </w:tc>
        <w:tc>
          <w:tcPr>
            <w:tcW w:w="3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CY8, ADCY9, ASL, ASS1, </w:t>
              <w:br/>
              <w:t xml:space="preserve">GNB2, GNG11, GNG13, </w:t>
              <w:br/>
              <w:t xml:space="preserve">GNG3, GNG7, GNG8, </w:t>
              <w:br/>
              <w:t>PRKACA, PRKACB, PRKAR1B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sz w:val="20"/>
                <w:szCs w:val="20"/>
              </w:rPr>
              <w:t>p&lt;0.001</w:t>
              <w:br/>
              <w:br/>
              <w:br/>
              <w:br/>
            </w:r>
          </w:p>
        </w:tc>
      </w:tr>
      <w:tr>
        <w:trPr>
          <w:trHeight w:val="1440" w:hRule="atLeast"/>
        </w:trPr>
        <w:tc>
          <w:tcPr>
            <w:tcW w:w="112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 Ontology </w:t>
              <w:br/>
              <w:t xml:space="preserve">Biological </w:t>
              <w:br/>
              <w:t>Proces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tochondria </w:t>
              <w:br/>
              <w:t>organization</w:t>
              <w:br/>
              <w:br/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  <w:br/>
              <w:br/>
              <w:br/>
            </w:r>
          </w:p>
        </w:tc>
        <w:tc>
          <w:tcPr>
            <w:tcW w:w="3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X, BBC3, BCL2L1, BNIP3, CLN8, HSP90AA1, SAMM50, SNCA, TAZ, TIMM13, TIMM22, TIMM50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sz w:val="20"/>
                <w:szCs w:val="20"/>
              </w:rPr>
              <w:t>p&lt;0.001</w:t>
              <w:br/>
              <w:br/>
              <w:br/>
            </w:r>
          </w:p>
        </w:tc>
      </w:tr>
      <w:tr>
        <w:trPr>
          <w:trHeight w:val="1440" w:hRule="atLeast"/>
        </w:trPr>
        <w:tc>
          <w:tcPr>
            <w:tcW w:w="112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 Ontology </w:t>
              <w:br/>
              <w:t xml:space="preserve">Biological </w:t>
              <w:br/>
              <w:t>Proces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lama </w:t>
              <w:br/>
              <w:t xml:space="preserve">membrane </w:t>
              <w:br/>
              <w:br/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  <w:br/>
              <w:br/>
              <w:br/>
            </w:r>
          </w:p>
        </w:tc>
        <w:tc>
          <w:tcPr>
            <w:tcW w:w="3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GALT, CALCR, CRB3, P2RX7, PLSCR1, PLSCR2, PLSCR4, RAMP2, SYT7, TRIM72, ZFYVE27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sz w:val="20"/>
                <w:szCs w:val="20"/>
              </w:rPr>
              <w:t>p&lt;0.001</w:t>
              <w:br/>
              <w:br/>
              <w:br/>
            </w:r>
          </w:p>
        </w:tc>
      </w:tr>
      <w:tr>
        <w:trPr>
          <w:trHeight w:val="1485" w:hRule="atLeast"/>
        </w:trPr>
        <w:tc>
          <w:tcPr>
            <w:tcW w:w="112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 Ontology </w:t>
              <w:br/>
              <w:t xml:space="preserve">Biological </w:t>
              <w:br/>
              <w:t>Proces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etrograde </w:t>
              <w:br/>
              <w:t xml:space="preserve">transport </w:t>
              <w:br/>
              <w:t>to the golgi</w:t>
              <w:br/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  <w:br/>
              <w:br/>
              <w:br/>
            </w:r>
          </w:p>
        </w:tc>
        <w:tc>
          <w:tcPr>
            <w:tcW w:w="3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1L, FAM109B, FAM21B, FAM21C, SNX1, SNX6, SNX8, STX10, STX5, VPS26A</w:t>
              <w:br/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sz w:val="20"/>
                <w:szCs w:val="20"/>
              </w:rPr>
              <w:t>p&lt;0.001</w:t>
              <w:br/>
              <w:br/>
              <w:br/>
            </w:r>
          </w:p>
        </w:tc>
      </w:tr>
      <w:tr>
        <w:trPr>
          <w:trHeight w:val="975" w:hRule="atLeast"/>
        </w:trPr>
        <w:tc>
          <w:tcPr>
            <w:tcW w:w="112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0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 Ontology </w:t>
              <w:br/>
              <w:t xml:space="preserve">Biological </w:t>
              <w:br/>
              <w:t>Process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elomere </w:t>
              <w:br/>
              <w:t>maintenance</w:t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  <w:br/>
            </w:r>
          </w:p>
        </w:tc>
        <w:tc>
          <w:tcPr>
            <w:tcW w:w="312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D, TERF2, TERF2IP</w:t>
              <w:br/>
            </w:r>
          </w:p>
        </w:tc>
        <w:tc>
          <w:tcPr>
            <w:tcW w:w="114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sz w:val="20"/>
                <w:szCs w:val="20"/>
              </w:rPr>
              <w:t>P=0.0025</w:t>
              <w:br/>
            </w:r>
          </w:p>
        </w:tc>
      </w:tr>
      <w:tr>
        <w:trPr>
          <w:trHeight w:val="255" w:hRule="atLeast"/>
        </w:trPr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55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ndaiV- </w:t>
              <w:br/>
              <w:t xml:space="preserve">derived </w:t>
              <w:br/>
              <w:t xml:space="preserve">iPSCs </w:t>
              <w:br/>
              <w:t>(p&lt;20)</w:t>
              <w:br/>
            </w:r>
          </w:p>
        </w:tc>
        <w:tc>
          <w:tcPr>
            <w:tcW w:w="140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markers</w:t>
              <w:br/>
              <w:br/>
              <w:br/>
              <w:br/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PSCs </w:t>
              <w:br/>
              <w:t xml:space="preserve">specific </w:t>
              <w:br/>
              <w:t>markers</w:t>
              <w:br/>
              <w:br/>
            </w:r>
          </w:p>
        </w:tc>
        <w:tc>
          <w:tcPr>
            <w:tcW w:w="57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  <w:br/>
              <w:br/>
              <w:br/>
              <w:br/>
            </w:r>
          </w:p>
        </w:tc>
        <w:tc>
          <w:tcPr>
            <w:tcW w:w="312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P6V0A2, BRD4, CARM1, CCDC94, CNFN, CYP2S1, GLTSCR1, GRIN2D, </w:t>
              <w:br/>
              <w:t>LSM12, MESP2, MRPS34, OLFM2, PNKP, TAF6, TMEM160</w:t>
            </w:r>
          </w:p>
        </w:tc>
        <w:tc>
          <w:tcPr>
            <w:tcW w:w="1146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sz w:val="20"/>
                <w:szCs w:val="20"/>
              </w:rPr>
              <w:t>p&lt;0.001</w:t>
              <w:br/>
              <w:br/>
              <w:br/>
            </w:r>
          </w:p>
        </w:tc>
      </w:tr>
      <w:tr>
        <w:trPr>
          <w:trHeight w:val="2445" w:hRule="atLeast"/>
        </w:trPr>
        <w:tc>
          <w:tcPr>
            <w:tcW w:w="112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 Ontology </w:t>
              <w:br/>
              <w:t xml:space="preserve">Biological </w:t>
              <w:br/>
              <w:t>Process</w:t>
              <w:br/>
              <w:br/>
              <w:br/>
              <w:br/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al cycle</w:t>
              <w:br/>
              <w:br/>
              <w:br/>
              <w:br/>
              <w:br/>
              <w:br/>
              <w:br/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  <w:br/>
              <w:br/>
              <w:br/>
              <w:br/>
              <w:br/>
              <w:br/>
              <w:br/>
            </w:r>
          </w:p>
        </w:tc>
        <w:tc>
          <w:tcPr>
            <w:tcW w:w="3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U, RPL12, RPL13, RPL13A, RPL18A, RPL19, </w:t>
              <w:br/>
              <w:t xml:space="preserve">RPL23, RPL27, RPL28, RPL35, RPL3L, RPL41, </w:t>
              <w:br/>
              <w:t xml:space="preserve">RPLP0, RPLP2, RPS11, RPS15, RPS16, RPS2, </w:t>
              <w:br/>
              <w:t xml:space="preserve">RPS25, RPS26, RPS27, RPS28, RPS9, SLC25A6, </w:t>
              <w:br/>
              <w:t>TGFB1, UBA52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sz w:val="20"/>
                <w:szCs w:val="20"/>
              </w:rPr>
              <w:t>p=0.0185</w:t>
              <w:br/>
              <w:br/>
              <w:br/>
              <w:br/>
              <w:br/>
              <w:br/>
              <w:br/>
            </w:r>
          </w:p>
        </w:tc>
      </w:tr>
      <w:tr>
        <w:trPr>
          <w:trHeight w:val="2475" w:hRule="atLeast"/>
        </w:trPr>
        <w:tc>
          <w:tcPr>
            <w:tcW w:w="112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 Ontology </w:t>
              <w:br/>
              <w:t xml:space="preserve">Biological </w:t>
              <w:br/>
              <w:t>Process</w:t>
              <w:br/>
              <w:br/>
              <w:br/>
              <w:br/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al transcription</w:t>
              <w:br/>
              <w:br/>
              <w:br/>
              <w:br/>
              <w:br/>
              <w:br/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  <w:br/>
              <w:br/>
              <w:br/>
              <w:br/>
              <w:br/>
              <w:br/>
              <w:br/>
            </w:r>
          </w:p>
        </w:tc>
        <w:tc>
          <w:tcPr>
            <w:tcW w:w="3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U, RPL12, RPL13, RPL13A, RPL18A, RPL19, </w:t>
              <w:br/>
              <w:t xml:space="preserve">RPL23, RPL27, RPL28, RPL35, RPL3L, RPL41, </w:t>
              <w:br/>
              <w:t xml:space="preserve">RPLP0, RPLP2, RPS11, RPS15, RPS16, RPS2, </w:t>
              <w:br/>
              <w:t xml:space="preserve">RPS25, RPS26, RPS27, RPS28, RPS9, UBA52, </w:t>
              <w:br/>
              <w:t>USF2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sz w:val="20"/>
                <w:szCs w:val="20"/>
              </w:rPr>
              <w:t>p=0.005</w:t>
              <w:br/>
              <w:br/>
              <w:br/>
              <w:br/>
              <w:br/>
              <w:br/>
            </w:r>
          </w:p>
        </w:tc>
      </w:tr>
      <w:tr>
        <w:trPr>
          <w:trHeight w:val="2010" w:hRule="atLeast"/>
        </w:trPr>
        <w:tc>
          <w:tcPr>
            <w:tcW w:w="112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 Ontology </w:t>
              <w:br/>
              <w:t xml:space="preserve">Biological </w:t>
              <w:br/>
              <w:t>Process</w:t>
              <w:br/>
              <w:br/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ositive </w:t>
              <w:br/>
              <w:t xml:space="preserve">regulation of </w:t>
              <w:br/>
              <w:t>viral reproduction</w:t>
              <w:br/>
              <w:br/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  <w:br/>
              <w:br/>
              <w:br/>
              <w:br/>
              <w:br/>
            </w:r>
          </w:p>
        </w:tc>
        <w:tc>
          <w:tcPr>
            <w:tcW w:w="3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4, CDK9, ELL, EP300, ERCC2, GTF2F1, GTF2H3, HDAC1, HPN, POLR2E, POLR2G, POLR2J, POLR2L, RAD23A, SMARCA4, SP1, SUPT5H, TARBP2, TCEA1, TCEB2, TFAP4, TOP2A</w:t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sz w:val="20"/>
                <w:szCs w:val="20"/>
              </w:rPr>
              <w:t>p=0.008</w:t>
              <w:br/>
              <w:br/>
              <w:br/>
              <w:br/>
              <w:br/>
            </w:r>
          </w:p>
        </w:tc>
      </w:tr>
      <w:tr>
        <w:trPr>
          <w:trHeight w:val="1935" w:hRule="atLeast"/>
        </w:trPr>
        <w:tc>
          <w:tcPr>
            <w:tcW w:w="112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0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 Ontology </w:t>
              <w:br/>
              <w:t xml:space="preserve">Biological </w:t>
              <w:br/>
              <w:t>Process</w:t>
              <w:br/>
              <w:br/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one </w:t>
              <w:br/>
              <w:t>methylation</w:t>
              <w:br/>
              <w:br/>
              <w:br/>
              <w:br/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  <w:br/>
              <w:br/>
              <w:br/>
              <w:br/>
              <w:br/>
            </w:r>
          </w:p>
        </w:tc>
        <w:tc>
          <w:tcPr>
            <w:tcW w:w="312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H2L, BAZ2A, CARM1, DOT1L, EZH1, MEN1, MLL, MLL4, PRMT1, PRMT5, PRMT7, SETD1B, SETD2, SETD8, SETDB1, SUV420H2, WHSC1L1</w:t>
            </w:r>
          </w:p>
        </w:tc>
        <w:tc>
          <w:tcPr>
            <w:tcW w:w="114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sz w:val="20"/>
                <w:szCs w:val="20"/>
              </w:rPr>
              <w:t>p&lt;0.001</w:t>
              <w:br/>
              <w:br/>
              <w:br/>
              <w:br/>
              <w:br/>
            </w:r>
          </w:p>
        </w:tc>
      </w:tr>
      <w:tr>
        <w:trPr>
          <w:trHeight w:val="255" w:hRule="atLeast"/>
        </w:trPr>
        <w:tc>
          <w:tcPr>
            <w:tcW w:w="112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2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960" w:hRule="atLeast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RNA- </w:t>
              <w:br/>
              <w:t xml:space="preserve">derived </w:t>
              <w:br/>
              <w:t xml:space="preserve">iPSCs </w:t>
              <w:br/>
              <w:t>(p&lt;20)</w:t>
            </w:r>
          </w:p>
        </w:tc>
        <w:tc>
          <w:tcPr>
            <w:tcW w:w="140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markers</w:t>
              <w:br/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PSCs specific </w:t>
              <w:br/>
              <w:t>markers</w:t>
            </w:r>
          </w:p>
        </w:tc>
        <w:tc>
          <w:tcPr>
            <w:tcW w:w="57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  <w:br/>
            </w:r>
          </w:p>
        </w:tc>
        <w:tc>
          <w:tcPr>
            <w:tcW w:w="312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  <w:br/>
            </w:r>
          </w:p>
        </w:tc>
        <w:tc>
          <w:tcPr>
            <w:tcW w:w="1146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  <w:br/>
            </w:r>
          </w:p>
        </w:tc>
      </w:tr>
      <w:tr>
        <w:trPr>
          <w:trHeight w:val="1440" w:hRule="atLeast"/>
        </w:trPr>
        <w:tc>
          <w:tcPr>
            <w:tcW w:w="112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 Ontology </w:t>
              <w:br/>
              <w:t xml:space="preserve">Biological </w:t>
              <w:br/>
              <w:t>Proces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expression</w:t>
              <w:br/>
              <w:br/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  <w:br/>
              <w:br/>
              <w:br/>
            </w:r>
          </w:p>
        </w:tc>
        <w:tc>
          <w:tcPr>
            <w:tcW w:w="31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OT8, GEMIN5, GTF2H2, LTB, POLR2F, POLR2J, SMN1, SMN2</w:t>
              <w:br/>
            </w:r>
          </w:p>
        </w:tc>
        <w:tc>
          <w:tcPr>
            <w:tcW w:w="114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sz w:val="20"/>
                <w:szCs w:val="20"/>
              </w:rPr>
              <w:t>p=0.0065</w:t>
              <w:br/>
              <w:br/>
              <w:br/>
            </w:r>
          </w:p>
        </w:tc>
      </w:tr>
      <w:tr>
        <w:trPr>
          <w:trHeight w:val="1515" w:hRule="atLeast"/>
        </w:trPr>
        <w:tc>
          <w:tcPr>
            <w:tcW w:w="112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0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 Ontology </w:t>
              <w:br/>
              <w:t xml:space="preserve">Biological </w:t>
              <w:br/>
              <w:t>Process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mbryo </w:t>
              <w:br/>
              <w:t xml:space="preserve">development </w:t>
              <w:br/>
              <w:br/>
            </w:r>
          </w:p>
        </w:tc>
        <w:tc>
          <w:tcPr>
            <w:tcW w:w="57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  <w:br/>
              <w:br/>
              <w:br/>
            </w:r>
          </w:p>
        </w:tc>
        <w:tc>
          <w:tcPr>
            <w:tcW w:w="312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BA2, FOXD4L3, FOXD4L4, FOXD4L6, SOX10, TPI1</w:t>
              <w:br/>
              <w:br/>
            </w:r>
          </w:p>
        </w:tc>
        <w:tc>
          <w:tcPr>
            <w:tcW w:w="114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sz w:val="20"/>
                <w:szCs w:val="20"/>
              </w:rPr>
              <w:t>p=0.0045</w:t>
              <w:br/>
              <w:br/>
              <w:br/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 xml:space="preserve">Enrichment were performed on Biomart-biomarkers and Gene Ontology-biological process databases, number of genes enriched are presented with the corrected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>-value of enrichment after 2000 permutation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1T13:15:00Z</dcterms:created>
  <dc:creator>f_griscelli</dc:creator>
  <dc:description/>
  <cp:keywords/>
  <dc:language>en-US</dc:language>
  <cp:lastModifiedBy>system-3</cp:lastModifiedBy>
  <dcterms:modified xsi:type="dcterms:W3CDTF">2019-04-05T13:04:00Z</dcterms:modified>
  <cp:revision>18</cp:revision>
  <dc:subject/>
  <dc:title>LentiV- </dc:title>
</cp:coreProperties>
</file>